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0B7" w:rsidRPr="003D7B24" w:rsidRDefault="009E00B7" w:rsidP="009E00B7">
      <w:pPr>
        <w:spacing w:line="480" w:lineRule="auto"/>
        <w:jc w:val="both"/>
        <w:rPr>
          <w:rFonts w:ascii="Arial" w:hAnsi="Arial" w:cs="Arial"/>
          <w:bCs/>
          <w:lang w:eastAsia="zh-CN"/>
        </w:rPr>
      </w:pPr>
      <w:r w:rsidRPr="003D7B24">
        <w:rPr>
          <w:rFonts w:ascii="Arial" w:hAnsi="Arial" w:cs="Arial"/>
          <w:b/>
          <w:lang w:eastAsia="zh-CN"/>
        </w:rPr>
        <w:t>Supplement</w:t>
      </w:r>
      <w:bookmarkStart w:id="0" w:name="_GoBack"/>
      <w:bookmarkEnd w:id="0"/>
      <w:r w:rsidRPr="003D7B24">
        <w:rPr>
          <w:rFonts w:ascii="Arial" w:hAnsi="Arial" w:cs="Arial"/>
          <w:b/>
          <w:lang w:eastAsia="zh-CN"/>
        </w:rPr>
        <w:t>al Table 2.</w:t>
      </w:r>
      <w:r w:rsidRPr="003D7B24">
        <w:rPr>
          <w:rFonts w:ascii="Arial" w:hAnsi="Arial" w:cs="Arial"/>
          <w:bCs/>
          <w:lang w:eastAsia="zh-CN"/>
        </w:rPr>
        <w:t xml:space="preserve"> The number of paired ends reads for the ferret lung samples.</w:t>
      </w:r>
    </w:p>
    <w:tbl>
      <w:tblPr>
        <w:tblW w:w="100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4"/>
        <w:gridCol w:w="1419"/>
        <w:gridCol w:w="1344"/>
        <w:gridCol w:w="1382"/>
        <w:gridCol w:w="1419"/>
        <w:gridCol w:w="1344"/>
        <w:gridCol w:w="1363"/>
      </w:tblGrid>
      <w:tr w:rsidR="009E00B7" w:rsidRPr="00CB1E62" w:rsidTr="0080209A">
        <w:trPr>
          <w:trHeight w:val="822"/>
        </w:trPr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Category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Uniquely mapped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Mapped to multiple loci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Mapped to too many loci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Unmapped: too short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Unmapped: other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Total</w:t>
            </w:r>
          </w:p>
        </w:tc>
      </w:tr>
      <w:tr w:rsidR="009E00B7" w:rsidRPr="00CB1E62" w:rsidTr="0080209A">
        <w:trPr>
          <w:trHeight w:val="535"/>
        </w:trPr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Air Control 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6,696,92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802,698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8,97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,226,99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16,298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0,751,887</w:t>
            </w:r>
          </w:p>
        </w:tc>
      </w:tr>
      <w:tr w:rsidR="009E00B7" w:rsidRPr="00CB1E62" w:rsidTr="0080209A">
        <w:trPr>
          <w:trHeight w:val="535"/>
        </w:trPr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Air Control 2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51,613,86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1,125,045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9,139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,353,20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17,139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57,118,396</w:t>
            </w:r>
          </w:p>
        </w:tc>
      </w:tr>
      <w:tr w:rsidR="009E00B7" w:rsidRPr="00CB1E62" w:rsidTr="0080209A">
        <w:trPr>
          <w:trHeight w:val="535"/>
        </w:trPr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Air Control 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3,223,68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943,937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8,90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,080,47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14,487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8,271,494</w:t>
            </w:r>
          </w:p>
        </w:tc>
      </w:tr>
      <w:tr w:rsidR="009E00B7" w:rsidRPr="00CB1E62" w:rsidTr="0080209A">
        <w:trPr>
          <w:trHeight w:val="535"/>
        </w:trPr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Air Control 4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3,526,44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927,466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,67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5,457,059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7,984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9,922,623</w:t>
            </w:r>
          </w:p>
        </w:tc>
      </w:tr>
      <w:tr w:rsidR="009E00B7" w:rsidRPr="00CB1E62" w:rsidTr="0080209A">
        <w:trPr>
          <w:trHeight w:val="535"/>
        </w:trPr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Air Control 5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6,568,14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899,794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,300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,441,63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,194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1,918,059</w:t>
            </w:r>
          </w:p>
        </w:tc>
      </w:tr>
      <w:tr w:rsidR="009E00B7" w:rsidRPr="00CB1E62" w:rsidTr="0080209A">
        <w:trPr>
          <w:trHeight w:val="535"/>
        </w:trPr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Air Control 6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2,674,95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1,101,285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5,437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10,718,44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5,452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54,505,575</w:t>
            </w:r>
          </w:p>
        </w:tc>
      </w:tr>
      <w:tr w:rsidR="009E00B7" w:rsidRPr="00CB1E62" w:rsidTr="0080209A">
        <w:trPr>
          <w:trHeight w:val="454"/>
        </w:trPr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Smoke 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3,648,83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847,894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,577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7,579,38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,208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2,083,901</w:t>
            </w:r>
          </w:p>
        </w:tc>
      </w:tr>
      <w:tr w:rsidR="009E00B7" w:rsidRPr="00CB1E62" w:rsidTr="0080209A">
        <w:trPr>
          <w:trHeight w:val="493"/>
        </w:trPr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Smoke  2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0,982,289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950,498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,685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,016,17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,599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5,956,247</w:t>
            </w:r>
          </w:p>
        </w:tc>
      </w:tr>
      <w:tr w:rsidR="009E00B7" w:rsidRPr="00CB1E62" w:rsidTr="0080209A">
        <w:trPr>
          <w:trHeight w:val="436"/>
        </w:trPr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Smoke  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1,015,81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811,047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,530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,558,29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,641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6,392,327</w:t>
            </w:r>
          </w:p>
        </w:tc>
      </w:tr>
      <w:tr w:rsidR="009E00B7" w:rsidRPr="00CB1E62" w:rsidTr="0080209A">
        <w:trPr>
          <w:trHeight w:val="412"/>
        </w:trPr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Smoke  4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3,648,83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847,894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,577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7,579,38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,208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2,083,901</w:t>
            </w:r>
          </w:p>
        </w:tc>
      </w:tr>
      <w:tr w:rsidR="009E00B7" w:rsidRPr="00CB1E62" w:rsidTr="0080209A">
        <w:trPr>
          <w:trHeight w:val="516"/>
        </w:trPr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Smoke  5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0,982,289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950,498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,685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,016,17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,599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5,956,247</w:t>
            </w:r>
          </w:p>
        </w:tc>
      </w:tr>
      <w:tr w:rsidR="009E00B7" w:rsidRPr="00CB1E62" w:rsidTr="0080209A">
        <w:trPr>
          <w:trHeight w:val="422"/>
        </w:trPr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Smoke  6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1,015,81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811,047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,530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4,558,29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,641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9E00B7" w:rsidRPr="007D36F0" w:rsidRDefault="009E00B7" w:rsidP="0080209A">
            <w:pPr>
              <w:spacing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7D36F0">
              <w:rPr>
                <w:rFonts w:ascii="Arial" w:hAnsi="Arial"/>
                <w:color w:val="000000" w:themeColor="text1"/>
                <w:sz w:val="20"/>
              </w:rPr>
              <w:t>36,392,327</w:t>
            </w:r>
          </w:p>
        </w:tc>
      </w:tr>
    </w:tbl>
    <w:p w:rsidR="00761A3B" w:rsidRDefault="00761A3B" w:rsidP="00065D02">
      <w:pPr>
        <w:spacing w:line="480" w:lineRule="auto"/>
        <w:jc w:val="both"/>
      </w:pPr>
    </w:p>
    <w:sectPr w:rsidR="00761A3B" w:rsidSect="009E00B7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349833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77690" w:rsidRDefault="00065D02" w:rsidP="00FA60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77690" w:rsidRDefault="00065D02" w:rsidP="00A7769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833555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77690" w:rsidRDefault="00065D02" w:rsidP="00FA60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77690" w:rsidRDefault="00065D02" w:rsidP="00A7769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DE8"/>
    <w:rsid w:val="00001AE0"/>
    <w:rsid w:val="00001B64"/>
    <w:rsid w:val="000137B8"/>
    <w:rsid w:val="00014454"/>
    <w:rsid w:val="0001460B"/>
    <w:rsid w:val="000200E1"/>
    <w:rsid w:val="000229A9"/>
    <w:rsid w:val="0002585B"/>
    <w:rsid w:val="0002735B"/>
    <w:rsid w:val="000275FB"/>
    <w:rsid w:val="00027ACF"/>
    <w:rsid w:val="000315F2"/>
    <w:rsid w:val="00033372"/>
    <w:rsid w:val="0003472B"/>
    <w:rsid w:val="00034C2B"/>
    <w:rsid w:val="000355FC"/>
    <w:rsid w:val="00036FD8"/>
    <w:rsid w:val="00041348"/>
    <w:rsid w:val="000422DD"/>
    <w:rsid w:val="0004330C"/>
    <w:rsid w:val="00043411"/>
    <w:rsid w:val="00043AC4"/>
    <w:rsid w:val="00043D40"/>
    <w:rsid w:val="00044246"/>
    <w:rsid w:val="000444F1"/>
    <w:rsid w:val="00044E61"/>
    <w:rsid w:val="00050A66"/>
    <w:rsid w:val="000542A1"/>
    <w:rsid w:val="000601B5"/>
    <w:rsid w:val="00060A12"/>
    <w:rsid w:val="0006206D"/>
    <w:rsid w:val="0006262D"/>
    <w:rsid w:val="00065D02"/>
    <w:rsid w:val="00067880"/>
    <w:rsid w:val="0007237E"/>
    <w:rsid w:val="000736B8"/>
    <w:rsid w:val="00073C46"/>
    <w:rsid w:val="00075688"/>
    <w:rsid w:val="00076FF3"/>
    <w:rsid w:val="00080D02"/>
    <w:rsid w:val="00080F9E"/>
    <w:rsid w:val="0008397F"/>
    <w:rsid w:val="00084D9C"/>
    <w:rsid w:val="00086B4A"/>
    <w:rsid w:val="00091F88"/>
    <w:rsid w:val="000A38D0"/>
    <w:rsid w:val="000A4D80"/>
    <w:rsid w:val="000A5C9B"/>
    <w:rsid w:val="000A74E1"/>
    <w:rsid w:val="000B1228"/>
    <w:rsid w:val="000B5CCB"/>
    <w:rsid w:val="000B5EFE"/>
    <w:rsid w:val="000B7DFD"/>
    <w:rsid w:val="000C01C7"/>
    <w:rsid w:val="000C24F9"/>
    <w:rsid w:val="000C2D40"/>
    <w:rsid w:val="000C4C14"/>
    <w:rsid w:val="000C4C88"/>
    <w:rsid w:val="000C5C04"/>
    <w:rsid w:val="000D2529"/>
    <w:rsid w:val="000D2E34"/>
    <w:rsid w:val="000D3047"/>
    <w:rsid w:val="000D5509"/>
    <w:rsid w:val="000D63F1"/>
    <w:rsid w:val="000D7BED"/>
    <w:rsid w:val="000E1D19"/>
    <w:rsid w:val="000E2FD6"/>
    <w:rsid w:val="000E457A"/>
    <w:rsid w:val="000E4804"/>
    <w:rsid w:val="000E4D1B"/>
    <w:rsid w:val="000F30EE"/>
    <w:rsid w:val="000F3940"/>
    <w:rsid w:val="000F4C7B"/>
    <w:rsid w:val="000F56AD"/>
    <w:rsid w:val="000F5E2D"/>
    <w:rsid w:val="000F6C96"/>
    <w:rsid w:val="00103555"/>
    <w:rsid w:val="00105042"/>
    <w:rsid w:val="001070F1"/>
    <w:rsid w:val="0011062F"/>
    <w:rsid w:val="001159E4"/>
    <w:rsid w:val="001159F2"/>
    <w:rsid w:val="00120472"/>
    <w:rsid w:val="00120C53"/>
    <w:rsid w:val="0012104A"/>
    <w:rsid w:val="00121978"/>
    <w:rsid w:val="00121983"/>
    <w:rsid w:val="00125391"/>
    <w:rsid w:val="00125580"/>
    <w:rsid w:val="00127D88"/>
    <w:rsid w:val="00127EDE"/>
    <w:rsid w:val="00141946"/>
    <w:rsid w:val="00142E1F"/>
    <w:rsid w:val="00143A55"/>
    <w:rsid w:val="001440C1"/>
    <w:rsid w:val="00153691"/>
    <w:rsid w:val="0015475F"/>
    <w:rsid w:val="0015663E"/>
    <w:rsid w:val="001578A8"/>
    <w:rsid w:val="00160D2C"/>
    <w:rsid w:val="001638A1"/>
    <w:rsid w:val="00166146"/>
    <w:rsid w:val="00170235"/>
    <w:rsid w:val="00174D2F"/>
    <w:rsid w:val="00182E20"/>
    <w:rsid w:val="001835DA"/>
    <w:rsid w:val="0018398D"/>
    <w:rsid w:val="00183DED"/>
    <w:rsid w:val="00184CE1"/>
    <w:rsid w:val="00190068"/>
    <w:rsid w:val="00192B80"/>
    <w:rsid w:val="00192E4E"/>
    <w:rsid w:val="00195C83"/>
    <w:rsid w:val="00197470"/>
    <w:rsid w:val="001A2946"/>
    <w:rsid w:val="001A34B2"/>
    <w:rsid w:val="001A4950"/>
    <w:rsid w:val="001A5F97"/>
    <w:rsid w:val="001A7D7A"/>
    <w:rsid w:val="001B34B3"/>
    <w:rsid w:val="001B43EE"/>
    <w:rsid w:val="001B62A1"/>
    <w:rsid w:val="001C02CC"/>
    <w:rsid w:val="001C4B4E"/>
    <w:rsid w:val="001C599C"/>
    <w:rsid w:val="001D1A22"/>
    <w:rsid w:val="001D6694"/>
    <w:rsid w:val="001E7798"/>
    <w:rsid w:val="001E7DB1"/>
    <w:rsid w:val="001F0A46"/>
    <w:rsid w:val="001F0BF3"/>
    <w:rsid w:val="001F206A"/>
    <w:rsid w:val="001F35EF"/>
    <w:rsid w:val="001F36E3"/>
    <w:rsid w:val="001F4F36"/>
    <w:rsid w:val="001F6739"/>
    <w:rsid w:val="001F737A"/>
    <w:rsid w:val="001F7A73"/>
    <w:rsid w:val="00204860"/>
    <w:rsid w:val="00205920"/>
    <w:rsid w:val="00216390"/>
    <w:rsid w:val="002174DB"/>
    <w:rsid w:val="002218F6"/>
    <w:rsid w:val="00223FC7"/>
    <w:rsid w:val="002258E2"/>
    <w:rsid w:val="00227CEB"/>
    <w:rsid w:val="00232830"/>
    <w:rsid w:val="002348FB"/>
    <w:rsid w:val="00241C81"/>
    <w:rsid w:val="00244235"/>
    <w:rsid w:val="00245007"/>
    <w:rsid w:val="00246A42"/>
    <w:rsid w:val="002478A2"/>
    <w:rsid w:val="002508DF"/>
    <w:rsid w:val="002512FA"/>
    <w:rsid w:val="002540C1"/>
    <w:rsid w:val="00255727"/>
    <w:rsid w:val="002602D1"/>
    <w:rsid w:val="0026244F"/>
    <w:rsid w:val="002628E9"/>
    <w:rsid w:val="00262DA5"/>
    <w:rsid w:val="0026696D"/>
    <w:rsid w:val="002707DB"/>
    <w:rsid w:val="00271137"/>
    <w:rsid w:val="00271EC5"/>
    <w:rsid w:val="0027685B"/>
    <w:rsid w:val="00280BBF"/>
    <w:rsid w:val="00280F3E"/>
    <w:rsid w:val="00282C0A"/>
    <w:rsid w:val="00290C2E"/>
    <w:rsid w:val="00293578"/>
    <w:rsid w:val="00293F81"/>
    <w:rsid w:val="0029431A"/>
    <w:rsid w:val="002A03D6"/>
    <w:rsid w:val="002A1C92"/>
    <w:rsid w:val="002A2667"/>
    <w:rsid w:val="002A43D8"/>
    <w:rsid w:val="002A683A"/>
    <w:rsid w:val="002B3A46"/>
    <w:rsid w:val="002B4062"/>
    <w:rsid w:val="002B7F25"/>
    <w:rsid w:val="002C7898"/>
    <w:rsid w:val="002D075B"/>
    <w:rsid w:val="002D1D6D"/>
    <w:rsid w:val="002D20A3"/>
    <w:rsid w:val="002D49FB"/>
    <w:rsid w:val="002D6168"/>
    <w:rsid w:val="002D7D52"/>
    <w:rsid w:val="002E54EF"/>
    <w:rsid w:val="002E610F"/>
    <w:rsid w:val="002E7EB2"/>
    <w:rsid w:val="002F0238"/>
    <w:rsid w:val="002F0814"/>
    <w:rsid w:val="002F1DE6"/>
    <w:rsid w:val="002F1DE9"/>
    <w:rsid w:val="002F3B78"/>
    <w:rsid w:val="002F413E"/>
    <w:rsid w:val="002F5DB3"/>
    <w:rsid w:val="002F6A25"/>
    <w:rsid w:val="003026F7"/>
    <w:rsid w:val="00303302"/>
    <w:rsid w:val="00305B6C"/>
    <w:rsid w:val="00310D71"/>
    <w:rsid w:val="0031630F"/>
    <w:rsid w:val="00317624"/>
    <w:rsid w:val="00320162"/>
    <w:rsid w:val="00320215"/>
    <w:rsid w:val="00320321"/>
    <w:rsid w:val="00323569"/>
    <w:rsid w:val="00326C06"/>
    <w:rsid w:val="003316E9"/>
    <w:rsid w:val="003326C8"/>
    <w:rsid w:val="003337C9"/>
    <w:rsid w:val="00333963"/>
    <w:rsid w:val="003402AF"/>
    <w:rsid w:val="00340324"/>
    <w:rsid w:val="00342E56"/>
    <w:rsid w:val="00343765"/>
    <w:rsid w:val="003465BD"/>
    <w:rsid w:val="00353E3F"/>
    <w:rsid w:val="003559C9"/>
    <w:rsid w:val="00356851"/>
    <w:rsid w:val="00357D6B"/>
    <w:rsid w:val="00361D66"/>
    <w:rsid w:val="00367865"/>
    <w:rsid w:val="003678EE"/>
    <w:rsid w:val="003706E3"/>
    <w:rsid w:val="003717AE"/>
    <w:rsid w:val="00371A68"/>
    <w:rsid w:val="00371D53"/>
    <w:rsid w:val="00372A1C"/>
    <w:rsid w:val="00380441"/>
    <w:rsid w:val="00381C3D"/>
    <w:rsid w:val="00383DA8"/>
    <w:rsid w:val="003841EC"/>
    <w:rsid w:val="00384ABC"/>
    <w:rsid w:val="003851EA"/>
    <w:rsid w:val="003856B0"/>
    <w:rsid w:val="00385872"/>
    <w:rsid w:val="00385B78"/>
    <w:rsid w:val="00385D83"/>
    <w:rsid w:val="003864B9"/>
    <w:rsid w:val="003864FF"/>
    <w:rsid w:val="00390211"/>
    <w:rsid w:val="00390BAB"/>
    <w:rsid w:val="00390D04"/>
    <w:rsid w:val="00391FEA"/>
    <w:rsid w:val="00394C9A"/>
    <w:rsid w:val="003A29A2"/>
    <w:rsid w:val="003A4A7D"/>
    <w:rsid w:val="003B0564"/>
    <w:rsid w:val="003B2545"/>
    <w:rsid w:val="003B372D"/>
    <w:rsid w:val="003B531E"/>
    <w:rsid w:val="003B58BD"/>
    <w:rsid w:val="003B68C8"/>
    <w:rsid w:val="003C1A1D"/>
    <w:rsid w:val="003C1AA5"/>
    <w:rsid w:val="003C5032"/>
    <w:rsid w:val="003D317C"/>
    <w:rsid w:val="003D36C0"/>
    <w:rsid w:val="003D40C5"/>
    <w:rsid w:val="003D7E27"/>
    <w:rsid w:val="003E056A"/>
    <w:rsid w:val="003E12CC"/>
    <w:rsid w:val="003E2952"/>
    <w:rsid w:val="003E3E1A"/>
    <w:rsid w:val="003E3F3E"/>
    <w:rsid w:val="003E6E1B"/>
    <w:rsid w:val="003F2580"/>
    <w:rsid w:val="003F44A4"/>
    <w:rsid w:val="003F7C7C"/>
    <w:rsid w:val="0040604D"/>
    <w:rsid w:val="0040755F"/>
    <w:rsid w:val="00411938"/>
    <w:rsid w:val="004154E5"/>
    <w:rsid w:val="00416AF8"/>
    <w:rsid w:val="00422358"/>
    <w:rsid w:val="00424732"/>
    <w:rsid w:val="00424E4A"/>
    <w:rsid w:val="004250C8"/>
    <w:rsid w:val="0043534D"/>
    <w:rsid w:val="00436DF2"/>
    <w:rsid w:val="00436E64"/>
    <w:rsid w:val="00440024"/>
    <w:rsid w:val="0044052D"/>
    <w:rsid w:val="00440DA0"/>
    <w:rsid w:val="00441227"/>
    <w:rsid w:val="00441A50"/>
    <w:rsid w:val="00441B7C"/>
    <w:rsid w:val="004461B4"/>
    <w:rsid w:val="00447541"/>
    <w:rsid w:val="00447AD4"/>
    <w:rsid w:val="00456934"/>
    <w:rsid w:val="004620B6"/>
    <w:rsid w:val="00462841"/>
    <w:rsid w:val="004634DC"/>
    <w:rsid w:val="00466D69"/>
    <w:rsid w:val="004746E6"/>
    <w:rsid w:val="00480C1F"/>
    <w:rsid w:val="00487A57"/>
    <w:rsid w:val="004931E7"/>
    <w:rsid w:val="004A104E"/>
    <w:rsid w:val="004A184A"/>
    <w:rsid w:val="004A199A"/>
    <w:rsid w:val="004A2CA3"/>
    <w:rsid w:val="004A3D31"/>
    <w:rsid w:val="004A5AF2"/>
    <w:rsid w:val="004A77C5"/>
    <w:rsid w:val="004B6B10"/>
    <w:rsid w:val="004C52D2"/>
    <w:rsid w:val="004C630F"/>
    <w:rsid w:val="004C6945"/>
    <w:rsid w:val="004D2299"/>
    <w:rsid w:val="004D26E2"/>
    <w:rsid w:val="004D30F0"/>
    <w:rsid w:val="004D67EB"/>
    <w:rsid w:val="004D76A1"/>
    <w:rsid w:val="004E6DA8"/>
    <w:rsid w:val="004F0C76"/>
    <w:rsid w:val="004F6950"/>
    <w:rsid w:val="004F6CD0"/>
    <w:rsid w:val="00500E1B"/>
    <w:rsid w:val="00501324"/>
    <w:rsid w:val="00503B02"/>
    <w:rsid w:val="00504885"/>
    <w:rsid w:val="005054D4"/>
    <w:rsid w:val="00506574"/>
    <w:rsid w:val="00510F25"/>
    <w:rsid w:val="0051119C"/>
    <w:rsid w:val="0051136D"/>
    <w:rsid w:val="00511FD0"/>
    <w:rsid w:val="00513586"/>
    <w:rsid w:val="00514C93"/>
    <w:rsid w:val="00520060"/>
    <w:rsid w:val="0052085F"/>
    <w:rsid w:val="00521A69"/>
    <w:rsid w:val="005249E8"/>
    <w:rsid w:val="00530D88"/>
    <w:rsid w:val="0053317F"/>
    <w:rsid w:val="0056244A"/>
    <w:rsid w:val="00565B40"/>
    <w:rsid w:val="00566123"/>
    <w:rsid w:val="005714A0"/>
    <w:rsid w:val="00571738"/>
    <w:rsid w:val="0057228A"/>
    <w:rsid w:val="005729C3"/>
    <w:rsid w:val="00572BFC"/>
    <w:rsid w:val="00574ADD"/>
    <w:rsid w:val="00576231"/>
    <w:rsid w:val="00577900"/>
    <w:rsid w:val="005832D7"/>
    <w:rsid w:val="0058362F"/>
    <w:rsid w:val="00584664"/>
    <w:rsid w:val="00585313"/>
    <w:rsid w:val="00586D1F"/>
    <w:rsid w:val="005872F8"/>
    <w:rsid w:val="005922F8"/>
    <w:rsid w:val="0059771E"/>
    <w:rsid w:val="005A0438"/>
    <w:rsid w:val="005A6111"/>
    <w:rsid w:val="005A73B9"/>
    <w:rsid w:val="005A7B79"/>
    <w:rsid w:val="005A7C28"/>
    <w:rsid w:val="005B0516"/>
    <w:rsid w:val="005B2C8D"/>
    <w:rsid w:val="005B5990"/>
    <w:rsid w:val="005B5AC6"/>
    <w:rsid w:val="005B6904"/>
    <w:rsid w:val="005B6997"/>
    <w:rsid w:val="005B7EDB"/>
    <w:rsid w:val="005C47C6"/>
    <w:rsid w:val="005C713F"/>
    <w:rsid w:val="005C7825"/>
    <w:rsid w:val="005D1445"/>
    <w:rsid w:val="005D150B"/>
    <w:rsid w:val="005D2461"/>
    <w:rsid w:val="005D2E5A"/>
    <w:rsid w:val="005D37EA"/>
    <w:rsid w:val="005D3BF1"/>
    <w:rsid w:val="005D3CF1"/>
    <w:rsid w:val="005D4993"/>
    <w:rsid w:val="005E04F4"/>
    <w:rsid w:val="005E05DC"/>
    <w:rsid w:val="005E44D0"/>
    <w:rsid w:val="005E7014"/>
    <w:rsid w:val="005F11BD"/>
    <w:rsid w:val="005F1344"/>
    <w:rsid w:val="005F1D5A"/>
    <w:rsid w:val="00600959"/>
    <w:rsid w:val="00600C28"/>
    <w:rsid w:val="00602917"/>
    <w:rsid w:val="006033F6"/>
    <w:rsid w:val="006038BF"/>
    <w:rsid w:val="00605C35"/>
    <w:rsid w:val="0061153B"/>
    <w:rsid w:val="0061164E"/>
    <w:rsid w:val="0061378B"/>
    <w:rsid w:val="00616A51"/>
    <w:rsid w:val="006218D3"/>
    <w:rsid w:val="00621B39"/>
    <w:rsid w:val="006223F3"/>
    <w:rsid w:val="00622EFE"/>
    <w:rsid w:val="00623C7E"/>
    <w:rsid w:val="00626446"/>
    <w:rsid w:val="00632695"/>
    <w:rsid w:val="00633655"/>
    <w:rsid w:val="0063411B"/>
    <w:rsid w:val="006348A4"/>
    <w:rsid w:val="00635427"/>
    <w:rsid w:val="006372BE"/>
    <w:rsid w:val="0064041D"/>
    <w:rsid w:val="006414B5"/>
    <w:rsid w:val="0065108D"/>
    <w:rsid w:val="006521E7"/>
    <w:rsid w:val="00655B0B"/>
    <w:rsid w:val="006604BD"/>
    <w:rsid w:val="00661D79"/>
    <w:rsid w:val="00662E32"/>
    <w:rsid w:val="00665676"/>
    <w:rsid w:val="006703E9"/>
    <w:rsid w:val="00677A05"/>
    <w:rsid w:val="006827B5"/>
    <w:rsid w:val="006844D2"/>
    <w:rsid w:val="00687591"/>
    <w:rsid w:val="00696C6B"/>
    <w:rsid w:val="006974FC"/>
    <w:rsid w:val="006A2CB9"/>
    <w:rsid w:val="006A357F"/>
    <w:rsid w:val="006A3BBE"/>
    <w:rsid w:val="006A4AD0"/>
    <w:rsid w:val="006A60ED"/>
    <w:rsid w:val="006A6B94"/>
    <w:rsid w:val="006B2725"/>
    <w:rsid w:val="006B3C73"/>
    <w:rsid w:val="006B5AAD"/>
    <w:rsid w:val="006B5FD0"/>
    <w:rsid w:val="006C1818"/>
    <w:rsid w:val="006C187E"/>
    <w:rsid w:val="006C3068"/>
    <w:rsid w:val="006C78C5"/>
    <w:rsid w:val="006D61D9"/>
    <w:rsid w:val="006E01EC"/>
    <w:rsid w:val="006E3F96"/>
    <w:rsid w:val="006E422F"/>
    <w:rsid w:val="006E7B6F"/>
    <w:rsid w:val="006F0D66"/>
    <w:rsid w:val="0070117F"/>
    <w:rsid w:val="00703094"/>
    <w:rsid w:val="00705D1D"/>
    <w:rsid w:val="00707449"/>
    <w:rsid w:val="00710BF8"/>
    <w:rsid w:val="00714983"/>
    <w:rsid w:val="007163A7"/>
    <w:rsid w:val="00717D07"/>
    <w:rsid w:val="0072050E"/>
    <w:rsid w:val="00723DA9"/>
    <w:rsid w:val="00725D06"/>
    <w:rsid w:val="007261B2"/>
    <w:rsid w:val="00726C24"/>
    <w:rsid w:val="00730D9B"/>
    <w:rsid w:val="0073200C"/>
    <w:rsid w:val="00732B4F"/>
    <w:rsid w:val="00732B75"/>
    <w:rsid w:val="007355F1"/>
    <w:rsid w:val="00740E43"/>
    <w:rsid w:val="007438A5"/>
    <w:rsid w:val="00744832"/>
    <w:rsid w:val="00747600"/>
    <w:rsid w:val="00750734"/>
    <w:rsid w:val="00760F04"/>
    <w:rsid w:val="00761A3B"/>
    <w:rsid w:val="0076368A"/>
    <w:rsid w:val="00763FD8"/>
    <w:rsid w:val="00766674"/>
    <w:rsid w:val="00767E59"/>
    <w:rsid w:val="00772CA1"/>
    <w:rsid w:val="00772F38"/>
    <w:rsid w:val="00776391"/>
    <w:rsid w:val="00777049"/>
    <w:rsid w:val="007840A0"/>
    <w:rsid w:val="007849FC"/>
    <w:rsid w:val="007852ED"/>
    <w:rsid w:val="00785EF1"/>
    <w:rsid w:val="007864A9"/>
    <w:rsid w:val="00790EFC"/>
    <w:rsid w:val="00793598"/>
    <w:rsid w:val="007942E1"/>
    <w:rsid w:val="00795418"/>
    <w:rsid w:val="007A0325"/>
    <w:rsid w:val="007A4570"/>
    <w:rsid w:val="007A46A3"/>
    <w:rsid w:val="007A792B"/>
    <w:rsid w:val="007B18DF"/>
    <w:rsid w:val="007B1A14"/>
    <w:rsid w:val="007B23D6"/>
    <w:rsid w:val="007B323C"/>
    <w:rsid w:val="007B4240"/>
    <w:rsid w:val="007C084F"/>
    <w:rsid w:val="007C1082"/>
    <w:rsid w:val="007C109F"/>
    <w:rsid w:val="007C5CA4"/>
    <w:rsid w:val="007C7D5E"/>
    <w:rsid w:val="007D0093"/>
    <w:rsid w:val="007D204F"/>
    <w:rsid w:val="007D36C8"/>
    <w:rsid w:val="007D4C98"/>
    <w:rsid w:val="007D6567"/>
    <w:rsid w:val="007D6766"/>
    <w:rsid w:val="007D71D6"/>
    <w:rsid w:val="007D7E58"/>
    <w:rsid w:val="007E027A"/>
    <w:rsid w:val="007E0591"/>
    <w:rsid w:val="007E1505"/>
    <w:rsid w:val="007E338C"/>
    <w:rsid w:val="007E40F4"/>
    <w:rsid w:val="007E505C"/>
    <w:rsid w:val="007E5197"/>
    <w:rsid w:val="007E5AE2"/>
    <w:rsid w:val="007F0BAE"/>
    <w:rsid w:val="007F0F25"/>
    <w:rsid w:val="007F24E5"/>
    <w:rsid w:val="007F2D70"/>
    <w:rsid w:val="007F317F"/>
    <w:rsid w:val="007F3BA6"/>
    <w:rsid w:val="00800929"/>
    <w:rsid w:val="00800E65"/>
    <w:rsid w:val="008035C5"/>
    <w:rsid w:val="008037DA"/>
    <w:rsid w:val="00804459"/>
    <w:rsid w:val="00805532"/>
    <w:rsid w:val="008059D3"/>
    <w:rsid w:val="0081078D"/>
    <w:rsid w:val="00812334"/>
    <w:rsid w:val="0082326E"/>
    <w:rsid w:val="00823605"/>
    <w:rsid w:val="00824241"/>
    <w:rsid w:val="00831499"/>
    <w:rsid w:val="00831700"/>
    <w:rsid w:val="00836E6B"/>
    <w:rsid w:val="00837FF7"/>
    <w:rsid w:val="00845004"/>
    <w:rsid w:val="008542BA"/>
    <w:rsid w:val="00854925"/>
    <w:rsid w:val="00857C2C"/>
    <w:rsid w:val="00857F43"/>
    <w:rsid w:val="00862914"/>
    <w:rsid w:val="00862FC5"/>
    <w:rsid w:val="00870B89"/>
    <w:rsid w:val="00874B2F"/>
    <w:rsid w:val="00883AF8"/>
    <w:rsid w:val="00887B74"/>
    <w:rsid w:val="008921A2"/>
    <w:rsid w:val="008932E4"/>
    <w:rsid w:val="00893FDE"/>
    <w:rsid w:val="00897787"/>
    <w:rsid w:val="008A0AF5"/>
    <w:rsid w:val="008A3979"/>
    <w:rsid w:val="008A3D9C"/>
    <w:rsid w:val="008A40F3"/>
    <w:rsid w:val="008A6895"/>
    <w:rsid w:val="008B022F"/>
    <w:rsid w:val="008B43FE"/>
    <w:rsid w:val="008B48B1"/>
    <w:rsid w:val="008B7E2C"/>
    <w:rsid w:val="008C13E0"/>
    <w:rsid w:val="008C1C10"/>
    <w:rsid w:val="008C3A6C"/>
    <w:rsid w:val="008C4A00"/>
    <w:rsid w:val="008C6F34"/>
    <w:rsid w:val="008C7B55"/>
    <w:rsid w:val="008D0062"/>
    <w:rsid w:val="008D22C4"/>
    <w:rsid w:val="008D26FF"/>
    <w:rsid w:val="008D4D54"/>
    <w:rsid w:val="008D7751"/>
    <w:rsid w:val="008D7F1E"/>
    <w:rsid w:val="008E05A4"/>
    <w:rsid w:val="008E0E6D"/>
    <w:rsid w:val="008F0081"/>
    <w:rsid w:val="008F1D16"/>
    <w:rsid w:val="008F2FA7"/>
    <w:rsid w:val="008F465A"/>
    <w:rsid w:val="008F6D1C"/>
    <w:rsid w:val="008F74F3"/>
    <w:rsid w:val="0090709A"/>
    <w:rsid w:val="009074BB"/>
    <w:rsid w:val="00914710"/>
    <w:rsid w:val="00916B7D"/>
    <w:rsid w:val="00916EA5"/>
    <w:rsid w:val="00926D9C"/>
    <w:rsid w:val="009326D7"/>
    <w:rsid w:val="00935554"/>
    <w:rsid w:val="00935EDD"/>
    <w:rsid w:val="00942148"/>
    <w:rsid w:val="00954AC8"/>
    <w:rsid w:val="009575FF"/>
    <w:rsid w:val="00960326"/>
    <w:rsid w:val="00960EB2"/>
    <w:rsid w:val="00961801"/>
    <w:rsid w:val="009621B8"/>
    <w:rsid w:val="00963873"/>
    <w:rsid w:val="00966E24"/>
    <w:rsid w:val="00971FF0"/>
    <w:rsid w:val="00975C06"/>
    <w:rsid w:val="00984293"/>
    <w:rsid w:val="00995826"/>
    <w:rsid w:val="00995B68"/>
    <w:rsid w:val="00996222"/>
    <w:rsid w:val="009A04D2"/>
    <w:rsid w:val="009A2A5E"/>
    <w:rsid w:val="009A3D23"/>
    <w:rsid w:val="009A4B70"/>
    <w:rsid w:val="009A5430"/>
    <w:rsid w:val="009A606E"/>
    <w:rsid w:val="009A64C4"/>
    <w:rsid w:val="009A761B"/>
    <w:rsid w:val="009B0578"/>
    <w:rsid w:val="009B0C90"/>
    <w:rsid w:val="009B19AC"/>
    <w:rsid w:val="009B569C"/>
    <w:rsid w:val="009B572C"/>
    <w:rsid w:val="009B6C48"/>
    <w:rsid w:val="009C265A"/>
    <w:rsid w:val="009C5765"/>
    <w:rsid w:val="009C5A7E"/>
    <w:rsid w:val="009D35CE"/>
    <w:rsid w:val="009D4951"/>
    <w:rsid w:val="009D6698"/>
    <w:rsid w:val="009E00B7"/>
    <w:rsid w:val="009E506D"/>
    <w:rsid w:val="009E51DE"/>
    <w:rsid w:val="009E581D"/>
    <w:rsid w:val="009F07FF"/>
    <w:rsid w:val="009F188B"/>
    <w:rsid w:val="009F21F1"/>
    <w:rsid w:val="009F4BD7"/>
    <w:rsid w:val="009F4E88"/>
    <w:rsid w:val="009F5BB5"/>
    <w:rsid w:val="00A003EF"/>
    <w:rsid w:val="00A0454A"/>
    <w:rsid w:val="00A05F59"/>
    <w:rsid w:val="00A061C2"/>
    <w:rsid w:val="00A11465"/>
    <w:rsid w:val="00A118C1"/>
    <w:rsid w:val="00A1417D"/>
    <w:rsid w:val="00A27AD4"/>
    <w:rsid w:val="00A31EDD"/>
    <w:rsid w:val="00A350DE"/>
    <w:rsid w:val="00A36F0D"/>
    <w:rsid w:val="00A41EF8"/>
    <w:rsid w:val="00A43B25"/>
    <w:rsid w:val="00A450F8"/>
    <w:rsid w:val="00A469F9"/>
    <w:rsid w:val="00A478C4"/>
    <w:rsid w:val="00A50038"/>
    <w:rsid w:val="00A53DCB"/>
    <w:rsid w:val="00A57415"/>
    <w:rsid w:val="00A614FF"/>
    <w:rsid w:val="00A63A86"/>
    <w:rsid w:val="00A640F4"/>
    <w:rsid w:val="00A65C44"/>
    <w:rsid w:val="00A65D23"/>
    <w:rsid w:val="00A6608C"/>
    <w:rsid w:val="00A6624A"/>
    <w:rsid w:val="00A67EAF"/>
    <w:rsid w:val="00A70CB3"/>
    <w:rsid w:val="00A73BA7"/>
    <w:rsid w:val="00A74875"/>
    <w:rsid w:val="00A74C5A"/>
    <w:rsid w:val="00A75A37"/>
    <w:rsid w:val="00A776DD"/>
    <w:rsid w:val="00A8762C"/>
    <w:rsid w:val="00AA205D"/>
    <w:rsid w:val="00AA2640"/>
    <w:rsid w:val="00AA3C74"/>
    <w:rsid w:val="00AA4340"/>
    <w:rsid w:val="00AA4DB1"/>
    <w:rsid w:val="00AA548F"/>
    <w:rsid w:val="00AA727C"/>
    <w:rsid w:val="00AA7473"/>
    <w:rsid w:val="00AB1755"/>
    <w:rsid w:val="00AB2B8D"/>
    <w:rsid w:val="00AB3A1A"/>
    <w:rsid w:val="00AB3CBD"/>
    <w:rsid w:val="00AC0662"/>
    <w:rsid w:val="00AC48F5"/>
    <w:rsid w:val="00AC5B50"/>
    <w:rsid w:val="00AC685F"/>
    <w:rsid w:val="00AC6940"/>
    <w:rsid w:val="00AC7395"/>
    <w:rsid w:val="00AD0344"/>
    <w:rsid w:val="00AD0C0F"/>
    <w:rsid w:val="00AD4224"/>
    <w:rsid w:val="00AD7925"/>
    <w:rsid w:val="00AE1D74"/>
    <w:rsid w:val="00AE2B7C"/>
    <w:rsid w:val="00AE2F19"/>
    <w:rsid w:val="00AE4BA3"/>
    <w:rsid w:val="00AE5D22"/>
    <w:rsid w:val="00AF0343"/>
    <w:rsid w:val="00AF192E"/>
    <w:rsid w:val="00B01FBB"/>
    <w:rsid w:val="00B03902"/>
    <w:rsid w:val="00B0466B"/>
    <w:rsid w:val="00B068F9"/>
    <w:rsid w:val="00B11534"/>
    <w:rsid w:val="00B12616"/>
    <w:rsid w:val="00B13B6F"/>
    <w:rsid w:val="00B14C06"/>
    <w:rsid w:val="00B15752"/>
    <w:rsid w:val="00B21B3F"/>
    <w:rsid w:val="00B22B45"/>
    <w:rsid w:val="00B23426"/>
    <w:rsid w:val="00B2488D"/>
    <w:rsid w:val="00B350C6"/>
    <w:rsid w:val="00B365C1"/>
    <w:rsid w:val="00B36755"/>
    <w:rsid w:val="00B36ECC"/>
    <w:rsid w:val="00B41FEB"/>
    <w:rsid w:val="00B42E0C"/>
    <w:rsid w:val="00B45026"/>
    <w:rsid w:val="00B468AB"/>
    <w:rsid w:val="00B47477"/>
    <w:rsid w:val="00B5083D"/>
    <w:rsid w:val="00B600F0"/>
    <w:rsid w:val="00B60781"/>
    <w:rsid w:val="00B618C4"/>
    <w:rsid w:val="00B71CE3"/>
    <w:rsid w:val="00B7698D"/>
    <w:rsid w:val="00B77BE1"/>
    <w:rsid w:val="00B838BB"/>
    <w:rsid w:val="00B84273"/>
    <w:rsid w:val="00B87DCD"/>
    <w:rsid w:val="00B91B15"/>
    <w:rsid w:val="00B93773"/>
    <w:rsid w:val="00B939C4"/>
    <w:rsid w:val="00B93D62"/>
    <w:rsid w:val="00B93EF6"/>
    <w:rsid w:val="00B94501"/>
    <w:rsid w:val="00B95930"/>
    <w:rsid w:val="00B96696"/>
    <w:rsid w:val="00B974A9"/>
    <w:rsid w:val="00B9761A"/>
    <w:rsid w:val="00BA1D04"/>
    <w:rsid w:val="00BA31D5"/>
    <w:rsid w:val="00BA5DF2"/>
    <w:rsid w:val="00BA6627"/>
    <w:rsid w:val="00BB2196"/>
    <w:rsid w:val="00BB51D5"/>
    <w:rsid w:val="00BB5779"/>
    <w:rsid w:val="00BB6E1A"/>
    <w:rsid w:val="00BB6FC9"/>
    <w:rsid w:val="00BB73CB"/>
    <w:rsid w:val="00BC0AA7"/>
    <w:rsid w:val="00BC2462"/>
    <w:rsid w:val="00BC2C3F"/>
    <w:rsid w:val="00BC37AA"/>
    <w:rsid w:val="00BC3D24"/>
    <w:rsid w:val="00BD42CD"/>
    <w:rsid w:val="00BD46C6"/>
    <w:rsid w:val="00BD49EC"/>
    <w:rsid w:val="00BD517E"/>
    <w:rsid w:val="00BD52D7"/>
    <w:rsid w:val="00BD7F30"/>
    <w:rsid w:val="00BE4615"/>
    <w:rsid w:val="00BE7668"/>
    <w:rsid w:val="00BF0617"/>
    <w:rsid w:val="00BF1721"/>
    <w:rsid w:val="00BF17FB"/>
    <w:rsid w:val="00BF6235"/>
    <w:rsid w:val="00C01B7B"/>
    <w:rsid w:val="00C041F7"/>
    <w:rsid w:val="00C118D5"/>
    <w:rsid w:val="00C246ED"/>
    <w:rsid w:val="00C24E38"/>
    <w:rsid w:val="00C25E81"/>
    <w:rsid w:val="00C264D4"/>
    <w:rsid w:val="00C26719"/>
    <w:rsid w:val="00C3100D"/>
    <w:rsid w:val="00C310D6"/>
    <w:rsid w:val="00C32E05"/>
    <w:rsid w:val="00C334E9"/>
    <w:rsid w:val="00C3457D"/>
    <w:rsid w:val="00C34BBE"/>
    <w:rsid w:val="00C361A7"/>
    <w:rsid w:val="00C36255"/>
    <w:rsid w:val="00C37771"/>
    <w:rsid w:val="00C43B1B"/>
    <w:rsid w:val="00C47BCD"/>
    <w:rsid w:val="00C6058A"/>
    <w:rsid w:val="00C621E3"/>
    <w:rsid w:val="00C62F72"/>
    <w:rsid w:val="00C6506C"/>
    <w:rsid w:val="00C66694"/>
    <w:rsid w:val="00C7009B"/>
    <w:rsid w:val="00C71050"/>
    <w:rsid w:val="00C72DD8"/>
    <w:rsid w:val="00C804A9"/>
    <w:rsid w:val="00C81BA8"/>
    <w:rsid w:val="00C948AF"/>
    <w:rsid w:val="00C94DBC"/>
    <w:rsid w:val="00C957C3"/>
    <w:rsid w:val="00C95977"/>
    <w:rsid w:val="00C95AC3"/>
    <w:rsid w:val="00CA1E9E"/>
    <w:rsid w:val="00CA56A5"/>
    <w:rsid w:val="00CB05DD"/>
    <w:rsid w:val="00CB130C"/>
    <w:rsid w:val="00CB2DFC"/>
    <w:rsid w:val="00CB5FC8"/>
    <w:rsid w:val="00CB79C3"/>
    <w:rsid w:val="00CC48D6"/>
    <w:rsid w:val="00CC685F"/>
    <w:rsid w:val="00CD1B8F"/>
    <w:rsid w:val="00CD4798"/>
    <w:rsid w:val="00CD5542"/>
    <w:rsid w:val="00CD6F24"/>
    <w:rsid w:val="00CD7DE8"/>
    <w:rsid w:val="00CE14E6"/>
    <w:rsid w:val="00CE21D4"/>
    <w:rsid w:val="00CE4B9E"/>
    <w:rsid w:val="00CE62BA"/>
    <w:rsid w:val="00CE75DA"/>
    <w:rsid w:val="00CE79EB"/>
    <w:rsid w:val="00CF1B43"/>
    <w:rsid w:val="00CF2E2B"/>
    <w:rsid w:val="00CF5E61"/>
    <w:rsid w:val="00CF6DD6"/>
    <w:rsid w:val="00D003DB"/>
    <w:rsid w:val="00D00DDF"/>
    <w:rsid w:val="00D0579E"/>
    <w:rsid w:val="00D13390"/>
    <w:rsid w:val="00D152DE"/>
    <w:rsid w:val="00D17598"/>
    <w:rsid w:val="00D232A4"/>
    <w:rsid w:val="00D24D11"/>
    <w:rsid w:val="00D30A0E"/>
    <w:rsid w:val="00D35DEA"/>
    <w:rsid w:val="00D376F7"/>
    <w:rsid w:val="00D40631"/>
    <w:rsid w:val="00D40B33"/>
    <w:rsid w:val="00D41B08"/>
    <w:rsid w:val="00D4360F"/>
    <w:rsid w:val="00D43957"/>
    <w:rsid w:val="00D475A2"/>
    <w:rsid w:val="00D572DD"/>
    <w:rsid w:val="00D574A0"/>
    <w:rsid w:val="00D5762B"/>
    <w:rsid w:val="00D57E7F"/>
    <w:rsid w:val="00D6135E"/>
    <w:rsid w:val="00D62F93"/>
    <w:rsid w:val="00D66DC1"/>
    <w:rsid w:val="00D676B3"/>
    <w:rsid w:val="00D725BB"/>
    <w:rsid w:val="00D758D9"/>
    <w:rsid w:val="00D80B0B"/>
    <w:rsid w:val="00D839F4"/>
    <w:rsid w:val="00D8535D"/>
    <w:rsid w:val="00D90E6F"/>
    <w:rsid w:val="00DA3F28"/>
    <w:rsid w:val="00DB0FF7"/>
    <w:rsid w:val="00DB14FD"/>
    <w:rsid w:val="00DB367C"/>
    <w:rsid w:val="00DB4EFD"/>
    <w:rsid w:val="00DB5C74"/>
    <w:rsid w:val="00DB6419"/>
    <w:rsid w:val="00DC1E5A"/>
    <w:rsid w:val="00DC2A4F"/>
    <w:rsid w:val="00DC2C10"/>
    <w:rsid w:val="00DD10E9"/>
    <w:rsid w:val="00DD1927"/>
    <w:rsid w:val="00DD2A64"/>
    <w:rsid w:val="00DD4B5F"/>
    <w:rsid w:val="00DD4D65"/>
    <w:rsid w:val="00DD78F1"/>
    <w:rsid w:val="00DE01F9"/>
    <w:rsid w:val="00DE6067"/>
    <w:rsid w:val="00DE7F17"/>
    <w:rsid w:val="00DF4F78"/>
    <w:rsid w:val="00E0023C"/>
    <w:rsid w:val="00E035E9"/>
    <w:rsid w:val="00E0388A"/>
    <w:rsid w:val="00E05E78"/>
    <w:rsid w:val="00E07C3C"/>
    <w:rsid w:val="00E12E17"/>
    <w:rsid w:val="00E14EEF"/>
    <w:rsid w:val="00E15241"/>
    <w:rsid w:val="00E15941"/>
    <w:rsid w:val="00E15A80"/>
    <w:rsid w:val="00E1706A"/>
    <w:rsid w:val="00E205ED"/>
    <w:rsid w:val="00E24D39"/>
    <w:rsid w:val="00E30733"/>
    <w:rsid w:val="00E31722"/>
    <w:rsid w:val="00E331A8"/>
    <w:rsid w:val="00E338C2"/>
    <w:rsid w:val="00E33B5A"/>
    <w:rsid w:val="00E347E5"/>
    <w:rsid w:val="00E43DC0"/>
    <w:rsid w:val="00E444B0"/>
    <w:rsid w:val="00E47EA9"/>
    <w:rsid w:val="00E50BF4"/>
    <w:rsid w:val="00E52E50"/>
    <w:rsid w:val="00E5428B"/>
    <w:rsid w:val="00E56CA5"/>
    <w:rsid w:val="00E56D8B"/>
    <w:rsid w:val="00E57169"/>
    <w:rsid w:val="00E67EA7"/>
    <w:rsid w:val="00E737BA"/>
    <w:rsid w:val="00E7412F"/>
    <w:rsid w:val="00E86234"/>
    <w:rsid w:val="00E91225"/>
    <w:rsid w:val="00E926DD"/>
    <w:rsid w:val="00E94DE6"/>
    <w:rsid w:val="00E976D9"/>
    <w:rsid w:val="00EA3E79"/>
    <w:rsid w:val="00EA540F"/>
    <w:rsid w:val="00EA6975"/>
    <w:rsid w:val="00EB1080"/>
    <w:rsid w:val="00EB32C1"/>
    <w:rsid w:val="00EB5AA3"/>
    <w:rsid w:val="00EB5C9A"/>
    <w:rsid w:val="00EB7822"/>
    <w:rsid w:val="00EB7C3B"/>
    <w:rsid w:val="00EC3CE5"/>
    <w:rsid w:val="00EC4E81"/>
    <w:rsid w:val="00EC6C71"/>
    <w:rsid w:val="00EC7041"/>
    <w:rsid w:val="00EC79AE"/>
    <w:rsid w:val="00ED08B5"/>
    <w:rsid w:val="00ED0DE9"/>
    <w:rsid w:val="00ED1698"/>
    <w:rsid w:val="00ED2738"/>
    <w:rsid w:val="00ED3814"/>
    <w:rsid w:val="00ED383F"/>
    <w:rsid w:val="00EE1047"/>
    <w:rsid w:val="00EE2BB8"/>
    <w:rsid w:val="00EE2C26"/>
    <w:rsid w:val="00EF1B4D"/>
    <w:rsid w:val="00EF701B"/>
    <w:rsid w:val="00F00946"/>
    <w:rsid w:val="00F02ABC"/>
    <w:rsid w:val="00F10C7C"/>
    <w:rsid w:val="00F11EDA"/>
    <w:rsid w:val="00F12401"/>
    <w:rsid w:val="00F132DF"/>
    <w:rsid w:val="00F15548"/>
    <w:rsid w:val="00F16974"/>
    <w:rsid w:val="00F17884"/>
    <w:rsid w:val="00F203D3"/>
    <w:rsid w:val="00F20FFA"/>
    <w:rsid w:val="00F223FC"/>
    <w:rsid w:val="00F23ED2"/>
    <w:rsid w:val="00F256D3"/>
    <w:rsid w:val="00F308C3"/>
    <w:rsid w:val="00F323A1"/>
    <w:rsid w:val="00F37D2E"/>
    <w:rsid w:val="00F54473"/>
    <w:rsid w:val="00F57432"/>
    <w:rsid w:val="00F57DEE"/>
    <w:rsid w:val="00F609FE"/>
    <w:rsid w:val="00F60D8C"/>
    <w:rsid w:val="00F60E2F"/>
    <w:rsid w:val="00F6356B"/>
    <w:rsid w:val="00F63907"/>
    <w:rsid w:val="00F64416"/>
    <w:rsid w:val="00F66E47"/>
    <w:rsid w:val="00F67DC3"/>
    <w:rsid w:val="00F71F24"/>
    <w:rsid w:val="00F74D7D"/>
    <w:rsid w:val="00F76F50"/>
    <w:rsid w:val="00F77347"/>
    <w:rsid w:val="00F853B6"/>
    <w:rsid w:val="00F93D76"/>
    <w:rsid w:val="00F95102"/>
    <w:rsid w:val="00F963DE"/>
    <w:rsid w:val="00FA1CEA"/>
    <w:rsid w:val="00FA30E1"/>
    <w:rsid w:val="00FA352A"/>
    <w:rsid w:val="00FA394A"/>
    <w:rsid w:val="00FA58FB"/>
    <w:rsid w:val="00FA681A"/>
    <w:rsid w:val="00FB0DE8"/>
    <w:rsid w:val="00FB1131"/>
    <w:rsid w:val="00FB1FF5"/>
    <w:rsid w:val="00FC1655"/>
    <w:rsid w:val="00FC276D"/>
    <w:rsid w:val="00FC7A19"/>
    <w:rsid w:val="00FD048B"/>
    <w:rsid w:val="00FD140D"/>
    <w:rsid w:val="00FD2B1A"/>
    <w:rsid w:val="00FE13E7"/>
    <w:rsid w:val="00FE1783"/>
    <w:rsid w:val="00FE4A49"/>
    <w:rsid w:val="00FE5D6F"/>
    <w:rsid w:val="00FE77D8"/>
    <w:rsid w:val="00FE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C6A564-F882-4FC7-8481-934D3938A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00B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E00B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E00B7"/>
  </w:style>
  <w:style w:type="character" w:styleId="LineNumber">
    <w:name w:val="line number"/>
    <w:basedOn w:val="DefaultParagraphFont"/>
    <w:uiPriority w:val="99"/>
    <w:semiHidden/>
    <w:unhideWhenUsed/>
    <w:rsid w:val="009E0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thathi P.</dc:creator>
  <cp:keywords/>
  <dc:description/>
  <cp:lastModifiedBy>Arunthathi P.</cp:lastModifiedBy>
  <cp:revision>3</cp:revision>
  <dcterms:created xsi:type="dcterms:W3CDTF">2022-10-04T15:22:00Z</dcterms:created>
  <dcterms:modified xsi:type="dcterms:W3CDTF">2022-10-04T15:24:00Z</dcterms:modified>
</cp:coreProperties>
</file>